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0B7" w:rsidRPr="00A76438" w:rsidRDefault="000743BF" w:rsidP="001D20B7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1D20B7" w:rsidRPr="00A76438">
        <w:rPr>
          <w:rFonts w:ascii="Arial" w:hAnsi="Arial" w:cs="Arial" w:hint="eastAsia"/>
          <w:b/>
          <w:sz w:val="24"/>
          <w:szCs w:val="24"/>
        </w:rPr>
        <w:t>Table 1</w:t>
      </w:r>
      <w:r w:rsidR="001D20B7">
        <w:rPr>
          <w:rFonts w:ascii="Arial" w:hAnsi="Arial" w:cs="Arial" w:hint="eastAsia"/>
          <w:b/>
          <w:sz w:val="24"/>
          <w:szCs w:val="24"/>
        </w:rPr>
        <w:t>.</w:t>
      </w:r>
      <w:r w:rsidR="001D20B7" w:rsidRPr="00A76438">
        <w:rPr>
          <w:rFonts w:ascii="Arial" w:hAnsi="Arial" w:cs="Arial"/>
          <w:b/>
          <w:kern w:val="0"/>
          <w:sz w:val="24"/>
          <w:szCs w:val="24"/>
        </w:rPr>
        <w:t xml:space="preserve"> Summary of reference genes used in this study</w:t>
      </w:r>
      <w:r w:rsidR="001D20B7" w:rsidRPr="00A76438">
        <w:rPr>
          <w:rFonts w:ascii="Arial" w:hAnsi="Arial" w:cs="Arial" w:hint="eastAsia"/>
          <w:b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941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3402"/>
        <w:gridCol w:w="1985"/>
        <w:gridCol w:w="4111"/>
        <w:gridCol w:w="3118"/>
      </w:tblGrid>
      <w:tr w:rsidR="000743BF" w:rsidRPr="00944D9C" w:rsidTr="000743BF">
        <w:tc>
          <w:tcPr>
            <w:tcW w:w="1242" w:type="dxa"/>
            <w:tcBorders>
              <w:bottom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44D9C">
              <w:rPr>
                <w:rFonts w:ascii="Arial" w:hAnsi="Arial" w:cs="Arial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44D9C">
              <w:rPr>
                <w:rFonts w:ascii="Arial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44D9C">
              <w:rPr>
                <w:rFonts w:ascii="Arial" w:hAnsi="Arial" w:cs="Arial"/>
                <w:color w:val="000000"/>
                <w:kern w:val="0"/>
                <w:szCs w:val="21"/>
              </w:rPr>
              <w:t>GenBank I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44D9C">
              <w:rPr>
                <w:rFonts w:ascii="Arial" w:hAnsi="Arial" w:cs="Arial"/>
                <w:color w:val="000000"/>
                <w:kern w:val="0"/>
                <w:szCs w:val="21"/>
              </w:rPr>
              <w:t>Primer sequenc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44D9C">
              <w:rPr>
                <w:rFonts w:ascii="Arial" w:hAnsi="Arial" w:cs="Arial"/>
                <w:color w:val="000000"/>
                <w:kern w:val="0"/>
                <w:szCs w:val="21"/>
              </w:rPr>
              <w:t>Product sizes (bp)</w:t>
            </w:r>
          </w:p>
        </w:tc>
      </w:tr>
      <w:tr w:rsidR="000743BF" w:rsidRPr="00944D9C" w:rsidTr="000743BF">
        <w:tc>
          <w:tcPr>
            <w:tcW w:w="1242" w:type="dxa"/>
            <w:tcBorders>
              <w:top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8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8S ribosomal RN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10098.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 GTGGAGCGATTTGTCTGGTT</w:t>
            </w:r>
          </w:p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 AACGCCACTTGTCCCTCTA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15</w:t>
            </w:r>
          </w:p>
        </w:tc>
      </w:tr>
      <w:tr w:rsidR="000743BF" w:rsidRPr="00944D9C" w:rsidTr="000743BF">
        <w:trPr>
          <w:trHeight w:val="549"/>
        </w:trPr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GAPDH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Glyceraldehyde-3-phosphate d</w:t>
            </w:r>
            <w:bookmarkStart w:id="0" w:name="_GoBack"/>
            <w:bookmarkEnd w:id="0"/>
            <w:r w:rsidRPr="00944D9C">
              <w:rPr>
                <w:rFonts w:ascii="Arial" w:hAnsi="Arial" w:cs="Arial"/>
                <w:kern w:val="0"/>
                <w:szCs w:val="21"/>
              </w:rPr>
              <w:t>ehydrogenase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 002046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ATGGGGAAGGTGAAGGTCG</w:t>
            </w:r>
          </w:p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GGGGTCATTGATGGCAACAATA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08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ACTB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Actin,beta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_001101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GAAGATCAAGATCATTGCTCCT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TACTCCTGCTTGCTGATCCA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11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PPIA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Peptidyl-prolylisomerase A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_021130.3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TCCTGGCATCTTGTCCAT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TGCTGGTCTTGCCATTCCT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79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B2M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Beta-2-microglobulin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_004048.2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CTATCCAGCGTACTCCAAAG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GAAAGACCAGTCCTTGCTGA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88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PL13A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ibosomal protein L13a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NM_012423.2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F-CGAGGTTGGCTGGAAGTACC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R-CTTCTCGGCCTGTTTCCGTAG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121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HPRT1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Hypoxanthinephosphoribosyl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 w:rsidRPr="00944D9C">
              <w:rPr>
                <w:rFonts w:ascii="Arial" w:hAnsi="Arial" w:cs="Arial"/>
                <w:kern w:val="0"/>
                <w:szCs w:val="21"/>
              </w:rPr>
              <w:t>transferase1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ind w:leftChars="3" w:left="1266" w:hangingChars="600" w:hanging="126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NM_000194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ind w:leftChars="3" w:left="1266" w:hangingChars="600" w:hanging="126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F-CCTGGCGTCGTGATTAGTGAT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ind w:leftChars="3" w:left="1266" w:hangingChars="600" w:hanging="126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R-AGACGTTCAGTCCTGTCCATAA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ind w:leftChars="3" w:left="1266" w:hangingChars="600" w:hanging="126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131</w:t>
            </w:r>
          </w:p>
        </w:tc>
      </w:tr>
      <w:tr w:rsidR="000743BF" w:rsidRPr="00944D9C" w:rsidTr="000743BF">
        <w:tc>
          <w:tcPr>
            <w:tcW w:w="124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TBP</w:t>
            </w:r>
          </w:p>
        </w:tc>
        <w:tc>
          <w:tcPr>
            <w:tcW w:w="3402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kern w:val="0"/>
                <w:szCs w:val="21"/>
              </w:rPr>
              <w:t>TATA box binding protein</w:t>
            </w:r>
          </w:p>
        </w:tc>
        <w:tc>
          <w:tcPr>
            <w:tcW w:w="1985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NM_003194</w:t>
            </w:r>
          </w:p>
        </w:tc>
        <w:tc>
          <w:tcPr>
            <w:tcW w:w="4111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 xml:space="preserve">F-GCACAGGAGCCAAGAGTGA  </w:t>
            </w:r>
          </w:p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R-GTTGGTGGGTGAGCACAAG</w:t>
            </w:r>
          </w:p>
        </w:tc>
        <w:tc>
          <w:tcPr>
            <w:tcW w:w="3118" w:type="dxa"/>
          </w:tcPr>
          <w:p w:rsidR="000743BF" w:rsidRPr="00944D9C" w:rsidRDefault="000743BF" w:rsidP="000743BF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44D9C">
              <w:rPr>
                <w:rFonts w:ascii="Arial" w:hAnsi="Arial" w:cs="Arial"/>
                <w:szCs w:val="21"/>
              </w:rPr>
              <w:t>174</w:t>
            </w:r>
          </w:p>
        </w:tc>
      </w:tr>
    </w:tbl>
    <w:p w:rsidR="00BD2025" w:rsidRPr="001D20B7" w:rsidRDefault="00BD2025"/>
    <w:sectPr w:rsidR="00BD2025" w:rsidRPr="001D20B7" w:rsidSect="000743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1908" w:rsidRDefault="00111908" w:rsidP="001D20B7">
      <w:r>
        <w:separator/>
      </w:r>
    </w:p>
  </w:endnote>
  <w:endnote w:type="continuationSeparator" w:id="0">
    <w:p w:rsidR="00111908" w:rsidRDefault="00111908" w:rsidP="001D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1908" w:rsidRDefault="00111908" w:rsidP="001D20B7">
      <w:r>
        <w:separator/>
      </w:r>
    </w:p>
  </w:footnote>
  <w:footnote w:type="continuationSeparator" w:id="0">
    <w:p w:rsidR="00111908" w:rsidRDefault="00111908" w:rsidP="001D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78D"/>
    <w:rsid w:val="000743BF"/>
    <w:rsid w:val="00111908"/>
    <w:rsid w:val="001D20B7"/>
    <w:rsid w:val="0036078D"/>
    <w:rsid w:val="00BD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402E4EE-3E81-4B70-B3FE-85A041BCC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0B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0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秀英</dc:creator>
  <cp:keywords/>
  <dc:description/>
  <cp:lastModifiedBy>Elizabeth J Sparke</cp:lastModifiedBy>
  <cp:revision>2</cp:revision>
  <dcterms:created xsi:type="dcterms:W3CDTF">2014-08-21T10:44:00Z</dcterms:created>
  <dcterms:modified xsi:type="dcterms:W3CDTF">2014-08-21T10:44:00Z</dcterms:modified>
</cp:coreProperties>
</file>